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D86" w:rsidRPr="00A277D5" w:rsidRDefault="00B62FBE" w:rsidP="00B62FB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2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The evaluation of Certainty using the </w:t>
      </w:r>
      <w:proofErr w:type="spellStart"/>
      <w:r>
        <w:rPr>
          <w:rFonts w:asciiTheme="majorBidi" w:hAnsiTheme="majorBidi" w:cstheme="majorBidi"/>
          <w:sz w:val="24"/>
          <w:szCs w:val="24"/>
        </w:rPr>
        <w:t>GradePr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software</w:t>
      </w:r>
      <w:r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lso Manually</w:t>
      </w:r>
    </w:p>
    <w:p w:rsidR="007468F5" w:rsidRDefault="007468F5">
      <w:pPr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page" w:horzAnchor="margin" w:tblpY="3774"/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09"/>
        <w:gridCol w:w="1123"/>
        <w:gridCol w:w="1123"/>
        <w:gridCol w:w="1123"/>
        <w:gridCol w:w="1123"/>
        <w:gridCol w:w="1125"/>
        <w:gridCol w:w="2434"/>
      </w:tblGrid>
      <w:tr w:rsidR="007468F5" w:rsidTr="00704FC4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ummary of findings: </w:t>
            </w:r>
          </w:p>
        </w:tc>
      </w:tr>
      <w:tr w:rsidR="007468F5" w:rsidTr="00704FC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468F5" w:rsidTr="00704FC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Pregnant women undergoing second-trimester uterine artery Doppler ultrasound</w:t>
            </w:r>
          </w:p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etting: </w:t>
            </w:r>
          </w:p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History of cesarean section</w:t>
            </w:r>
          </w:p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No prior cesarean section</w:t>
            </w:r>
          </w:p>
        </w:tc>
      </w:tr>
      <w:tr w:rsidR="007468F5" w:rsidTr="00704FC4">
        <w:trPr>
          <w:cantSplit/>
          <w:tblHeader/>
        </w:trPr>
        <w:tc>
          <w:tcPr>
            <w:tcW w:w="69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7468F5" w:rsidRDefault="007468F5" w:rsidP="00704F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7468F5" w:rsidRDefault="007468F5" w:rsidP="00704F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7468F5" w:rsidRDefault="007468F5" w:rsidP="00704F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7468F5" w:rsidRDefault="007468F5" w:rsidP="00704F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" w:hAnsi="Arial" w:cs="Arial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0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7468F5" w:rsidRDefault="007468F5" w:rsidP="00704F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" w:hAnsi="Arial" w:cs="Arial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7468F5" w:rsidRDefault="007468F5" w:rsidP="00704F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</w:rPr>
              <w:t>Comments</w:t>
            </w:r>
          </w:p>
        </w:tc>
      </w:tr>
      <w:tr w:rsidR="007468F5" w:rsidTr="00704FC4">
        <w:trPr>
          <w:cantSplit/>
          <w:tblHeader/>
        </w:trPr>
        <w:tc>
          <w:tcPr>
            <w:tcW w:w="69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Theme="minorEastAsia" w:hAnsi="Arial" w:cs="Arial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7468F5" w:rsidRDefault="007468F5" w:rsidP="00704FC4">
            <w:pPr>
              <w:pStyle w:val="first-letter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with No prior cesarean sectio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7468F5" w:rsidRDefault="007468F5" w:rsidP="00704FC4">
            <w:pPr>
              <w:pStyle w:val="first-letter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with History of cesarean sectio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Theme="minorEastAsia" w:hAnsi="Arial" w:cs="Arial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Theme="minorEastAsia" w:hAnsi="Arial" w:cs="Arial"/>
                <w:color w:val="FFFFFF"/>
                <w:sz w:val="16"/>
                <w:szCs w:val="16"/>
              </w:rPr>
            </w:pPr>
          </w:p>
        </w:tc>
        <w:tc>
          <w:tcPr>
            <w:tcW w:w="601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Theme="minorEastAsia" w:hAnsi="Arial" w:cs="Arial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Theme="minorEastAsia" w:hAnsi="Arial" w:cs="Arial"/>
                <w:color w:val="FFFFFF"/>
                <w:sz w:val="16"/>
                <w:szCs w:val="16"/>
              </w:rPr>
            </w:pPr>
          </w:p>
        </w:tc>
      </w:tr>
      <w:tr w:rsidR="007468F5" w:rsidTr="00704FC4">
        <w:trPr>
          <w:cantSplit/>
        </w:trPr>
        <w:tc>
          <w:tcPr>
            <w:tcW w:w="6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label"/>
                <w:rFonts w:ascii="Arial" w:eastAsia="Times New Roman" w:hAnsi="Arial" w:cs="Arial"/>
                <w:sz w:val="18"/>
                <w:szCs w:val="18"/>
              </w:rPr>
              <w:t xml:space="preserve">New outcome </w:t>
            </w:r>
            <w:r>
              <w:rPr>
                <w:rStyle w:val="short-name"/>
                <w:rFonts w:ascii="Arial" w:eastAsia="Times New Roman" w:hAnsi="Arial" w:cs="Arial"/>
                <w:sz w:val="18"/>
                <w:szCs w:val="18"/>
              </w:rPr>
              <w:t>(PI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</w:r>
            <w:r>
              <w:rPr>
                <w:rStyle w:val="label"/>
                <w:rFonts w:ascii="Arial" w:eastAsia="Times New Roman" w:hAnsi="Arial" w:cs="Arial"/>
                <w:sz w:val="18"/>
                <w:szCs w:val="18"/>
              </w:rPr>
              <w:t>assessed with: Doppler ultrasound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7468F5" w:rsidRDefault="007468F5" w:rsidP="00704F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7468F5" w:rsidRDefault="007468F5" w:rsidP="00704F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ell-value"/>
                <w:rFonts w:ascii="Arial" w:eastAsia="Times New Roman" w:hAnsi="Arial" w:cs="Arial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" w:eastAsia="Times New Roman" w:hAnsi="Arial" w:cs="Arial"/>
                <w:b/>
                <w:bCs/>
                <w:sz w:val="16"/>
                <w:szCs w:val="16"/>
              </w:rPr>
              <w:t>0.15 SD more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cell-value"/>
                <w:rFonts w:ascii="Arial" w:eastAsia="Times New Roman" w:hAnsi="Arial" w:cs="Arial"/>
                <w:sz w:val="16"/>
                <w:szCs w:val="16"/>
              </w:rPr>
              <w:t>(0.03 more to 0.26 more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5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6 non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studie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468F5" w:rsidTr="00704FC4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MD: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andardised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mean difference</w:t>
            </w:r>
          </w:p>
        </w:tc>
      </w:tr>
      <w:tr w:rsidR="007468F5" w:rsidTr="00704FC4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468F5" w:rsidRDefault="007468F5" w:rsidP="00704F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:rsidR="007468F5" w:rsidRPr="00A277D5" w:rsidRDefault="007468F5" w:rsidP="007468F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horzAnchor="margin" w:tblpY="861"/>
        <w:tblW w:w="0" w:type="auto"/>
        <w:tblLook w:val="04A0" w:firstRow="1" w:lastRow="0" w:firstColumn="1" w:lastColumn="0" w:noHBand="0" w:noVBand="1"/>
      </w:tblPr>
      <w:tblGrid>
        <w:gridCol w:w="1189"/>
        <w:gridCol w:w="885"/>
        <w:gridCol w:w="1306"/>
        <w:gridCol w:w="1766"/>
        <w:gridCol w:w="1225"/>
        <w:gridCol w:w="2979"/>
      </w:tblGrid>
      <w:tr w:rsidR="00704FC4" w:rsidTr="00253CE3">
        <w:tc>
          <w:tcPr>
            <w:tcW w:w="0" w:type="auto"/>
            <w:hideMark/>
          </w:tcPr>
          <w:p w:rsidR="00704FC4" w:rsidRDefault="00704FC4" w:rsidP="00253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:rsidR="00704FC4" w:rsidRDefault="00704FC4" w:rsidP="00253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Studies</w:t>
            </w:r>
          </w:p>
        </w:tc>
        <w:tc>
          <w:tcPr>
            <w:tcW w:w="1306" w:type="dxa"/>
            <w:hideMark/>
          </w:tcPr>
          <w:p w:rsidR="00704FC4" w:rsidRDefault="00704FC4" w:rsidP="00253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s</w:t>
            </w:r>
          </w:p>
        </w:tc>
        <w:tc>
          <w:tcPr>
            <w:tcW w:w="1766" w:type="dxa"/>
            <w:hideMark/>
          </w:tcPr>
          <w:p w:rsidR="00704FC4" w:rsidRDefault="00704FC4" w:rsidP="00253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Estimate (95% CI)</w:t>
            </w:r>
          </w:p>
        </w:tc>
        <w:tc>
          <w:tcPr>
            <w:tcW w:w="1225" w:type="dxa"/>
            <w:hideMark/>
          </w:tcPr>
          <w:p w:rsidR="00704FC4" w:rsidRDefault="00704FC4" w:rsidP="00253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rtainty (GRADE)</w:t>
            </w:r>
          </w:p>
        </w:tc>
        <w:tc>
          <w:tcPr>
            <w:tcW w:w="2979" w:type="dxa"/>
            <w:hideMark/>
          </w:tcPr>
          <w:p w:rsidR="00704FC4" w:rsidRDefault="00704FC4" w:rsidP="00253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704FC4" w:rsidTr="00253CE3">
        <w:tc>
          <w:tcPr>
            <w:tcW w:w="0" w:type="auto"/>
            <w:hideMark/>
          </w:tcPr>
          <w:p w:rsidR="00704FC4" w:rsidRPr="0033704E" w:rsidRDefault="00704FC4" w:rsidP="00253CE3">
            <w:pPr>
              <w:jc w:val="center"/>
              <w:rPr>
                <w:b/>
                <w:bCs/>
              </w:rPr>
            </w:pPr>
            <w:r w:rsidRPr="0033704E">
              <w:rPr>
                <w:b/>
                <w:bCs/>
              </w:rPr>
              <w:t>PI (</w:t>
            </w:r>
            <w:proofErr w:type="spellStart"/>
            <w:r w:rsidRPr="0033704E">
              <w:rPr>
                <w:b/>
                <w:bCs/>
              </w:rPr>
              <w:t>Pulsatility</w:t>
            </w:r>
            <w:proofErr w:type="spellEnd"/>
            <w:r w:rsidRPr="0033704E">
              <w:rPr>
                <w:b/>
                <w:bCs/>
              </w:rPr>
              <w:t xml:space="preserve">  Index)</w:t>
            </w:r>
          </w:p>
        </w:tc>
        <w:tc>
          <w:tcPr>
            <w:tcW w:w="0" w:type="auto"/>
            <w:hideMark/>
          </w:tcPr>
          <w:p w:rsidR="00704FC4" w:rsidRDefault="00704FC4" w:rsidP="00253CE3">
            <w:pPr>
              <w:jc w:val="center"/>
            </w:pPr>
            <w:r>
              <w:t>6</w:t>
            </w:r>
          </w:p>
        </w:tc>
        <w:tc>
          <w:tcPr>
            <w:tcW w:w="1306" w:type="dxa"/>
            <w:hideMark/>
          </w:tcPr>
          <w:p w:rsidR="00704FC4" w:rsidRDefault="00704FC4" w:rsidP="00253CE3">
            <w:pPr>
              <w:jc w:val="center"/>
            </w:pPr>
            <w:r>
              <w:t>1,656</w:t>
            </w:r>
          </w:p>
        </w:tc>
        <w:tc>
          <w:tcPr>
            <w:tcW w:w="1766" w:type="dxa"/>
            <w:hideMark/>
          </w:tcPr>
          <w:p w:rsidR="00704FC4" w:rsidRDefault="00704FC4" w:rsidP="00253CE3">
            <w:pPr>
              <w:jc w:val="center"/>
            </w:pPr>
            <w:proofErr w:type="spellStart"/>
            <w:r>
              <w:t>Hedges’s</w:t>
            </w:r>
            <w:proofErr w:type="spellEnd"/>
            <w:r>
              <w:t xml:space="preserve"> g = 0.15 [0.03, 0.26]</w:t>
            </w:r>
          </w:p>
        </w:tc>
        <w:tc>
          <w:tcPr>
            <w:tcW w:w="1225" w:type="dxa"/>
            <w:hideMark/>
          </w:tcPr>
          <w:p w:rsidR="00704FC4" w:rsidRDefault="00704FC4" w:rsidP="00253CE3">
            <w:pPr>
              <w:jc w:val="center"/>
            </w:pPr>
            <w:r>
              <w:rPr>
                <w:rStyle w:val="Strong"/>
              </w:rPr>
              <w:t>Moderate</w:t>
            </w:r>
          </w:p>
        </w:tc>
        <w:tc>
          <w:tcPr>
            <w:tcW w:w="2979" w:type="dxa"/>
            <w:hideMark/>
          </w:tcPr>
          <w:p w:rsidR="00704FC4" w:rsidRDefault="00704FC4" w:rsidP="00253CE3">
            <w:pPr>
              <w:jc w:val="center"/>
            </w:pPr>
            <w:r>
              <w:t>Log-</w:t>
            </w:r>
            <w:proofErr w:type="spellStart"/>
            <w:r>
              <w:t>MoM</w:t>
            </w:r>
            <w:proofErr w:type="spellEnd"/>
            <w:r>
              <w:t xml:space="preserve"> transformation; consistent across studies; low heterogeneity</w:t>
            </w:r>
          </w:p>
        </w:tc>
      </w:tr>
    </w:tbl>
    <w:p w:rsidR="0033704E" w:rsidRPr="00A277D5" w:rsidRDefault="0033704E" w:rsidP="007468F5">
      <w:pPr>
        <w:rPr>
          <w:rFonts w:asciiTheme="majorBidi" w:hAnsiTheme="majorBidi" w:cstheme="majorBidi"/>
          <w:sz w:val="24"/>
          <w:szCs w:val="24"/>
        </w:rPr>
      </w:pPr>
    </w:p>
    <w:p w:rsidR="00704FC4" w:rsidRDefault="00704FC4">
      <w:pPr>
        <w:rPr>
          <w:rFonts w:asciiTheme="majorBidi" w:hAnsiTheme="majorBidi" w:cstheme="majorBidi"/>
          <w:sz w:val="24"/>
          <w:szCs w:val="24"/>
        </w:rPr>
      </w:pPr>
    </w:p>
    <w:p w:rsidR="00FB39DC" w:rsidRDefault="00FB39DC" w:rsidP="00B62FBE">
      <w:pPr>
        <w:rPr>
          <w:rFonts w:asciiTheme="majorBidi" w:hAnsiTheme="majorBidi" w:cstheme="majorBidi"/>
          <w:sz w:val="24"/>
          <w:szCs w:val="24"/>
        </w:rPr>
      </w:pPr>
    </w:p>
    <w:sectPr w:rsidR="00FB3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893"/>
    <w:rsid w:val="00006D86"/>
    <w:rsid w:val="000B4D00"/>
    <w:rsid w:val="000D0FB2"/>
    <w:rsid w:val="000E0FCB"/>
    <w:rsid w:val="001D7920"/>
    <w:rsid w:val="00265893"/>
    <w:rsid w:val="0026780F"/>
    <w:rsid w:val="002E03A5"/>
    <w:rsid w:val="0033704E"/>
    <w:rsid w:val="003A1EDF"/>
    <w:rsid w:val="003D40D3"/>
    <w:rsid w:val="004468E7"/>
    <w:rsid w:val="004471FE"/>
    <w:rsid w:val="0050596A"/>
    <w:rsid w:val="00577C7F"/>
    <w:rsid w:val="005C378A"/>
    <w:rsid w:val="006248DE"/>
    <w:rsid w:val="006E28AE"/>
    <w:rsid w:val="00704FC4"/>
    <w:rsid w:val="007468F5"/>
    <w:rsid w:val="007B3891"/>
    <w:rsid w:val="00884EF5"/>
    <w:rsid w:val="00951479"/>
    <w:rsid w:val="00A2707A"/>
    <w:rsid w:val="00A277D5"/>
    <w:rsid w:val="00A61021"/>
    <w:rsid w:val="00A64465"/>
    <w:rsid w:val="00A7544D"/>
    <w:rsid w:val="00AE7B77"/>
    <w:rsid w:val="00B41EFA"/>
    <w:rsid w:val="00B62FBE"/>
    <w:rsid w:val="00C22D17"/>
    <w:rsid w:val="00C31B63"/>
    <w:rsid w:val="00C762BE"/>
    <w:rsid w:val="00C94406"/>
    <w:rsid w:val="00D03A64"/>
    <w:rsid w:val="00DA29E2"/>
    <w:rsid w:val="00DD1891"/>
    <w:rsid w:val="00DE1513"/>
    <w:rsid w:val="00DF3F9C"/>
    <w:rsid w:val="00E271AE"/>
    <w:rsid w:val="00EF0A7E"/>
    <w:rsid w:val="00F55ACE"/>
    <w:rsid w:val="00F95AEB"/>
    <w:rsid w:val="00F976BC"/>
    <w:rsid w:val="00FB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56F8"/>
  <w15:chartTrackingRefBased/>
  <w15:docId w15:val="{910354EF-5563-4380-8B92-6F8C6DF22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3704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610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A610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A61021"/>
  </w:style>
  <w:style w:type="character" w:customStyle="1" w:styleId="short-name">
    <w:name w:val="short-name"/>
    <w:basedOn w:val="DefaultParagraphFont"/>
    <w:rsid w:val="00A61021"/>
  </w:style>
  <w:style w:type="character" w:customStyle="1" w:styleId="cell">
    <w:name w:val="cell"/>
    <w:basedOn w:val="DefaultParagraphFont"/>
    <w:rsid w:val="00A61021"/>
  </w:style>
  <w:style w:type="character" w:customStyle="1" w:styleId="cell-value">
    <w:name w:val="cell-value"/>
    <w:basedOn w:val="DefaultParagraphFont"/>
    <w:rsid w:val="00A61021"/>
  </w:style>
  <w:style w:type="character" w:customStyle="1" w:styleId="quality-sign">
    <w:name w:val="quality-sign"/>
    <w:basedOn w:val="DefaultParagraphFont"/>
    <w:rsid w:val="00A61021"/>
  </w:style>
  <w:style w:type="character" w:customStyle="1" w:styleId="quality-text">
    <w:name w:val="quality-text"/>
    <w:basedOn w:val="DefaultParagraphFont"/>
    <w:rsid w:val="00A61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1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</dc:creator>
  <cp:keywords/>
  <dc:description/>
  <cp:lastModifiedBy>Arash</cp:lastModifiedBy>
  <cp:revision>2</cp:revision>
  <dcterms:created xsi:type="dcterms:W3CDTF">2025-05-30T08:01:00Z</dcterms:created>
  <dcterms:modified xsi:type="dcterms:W3CDTF">2025-05-30T08:01:00Z</dcterms:modified>
</cp:coreProperties>
</file>